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764" w:rsidRPr="008655A7" w:rsidRDefault="00380764" w:rsidP="00380764">
      <w:pPr>
        <w:widowControl/>
        <w:spacing w:line="240" w:lineRule="auto"/>
        <w:jc w:val="left"/>
        <w:rPr>
          <w:rFonts w:ascii="Times New Roman" w:hAnsi="Times New Roman"/>
          <w:b/>
          <w:iCs/>
          <w:sz w:val="24"/>
        </w:rPr>
      </w:pPr>
      <w:r w:rsidRPr="008655A7">
        <w:rPr>
          <w:rFonts w:ascii="Times New Roman" w:hAnsi="Times New Roman"/>
          <w:b/>
          <w:iCs/>
          <w:sz w:val="24"/>
        </w:rPr>
        <w:t>Table S1</w:t>
      </w:r>
      <w:r w:rsidRPr="008655A7">
        <w:rPr>
          <w:rFonts w:ascii="Times New Roman" w:hAnsi="Times New Roman"/>
          <w:b/>
          <w:iCs/>
          <w:sz w:val="24"/>
        </w:rPr>
        <w:t xml:space="preserve">　</w:t>
      </w:r>
      <w:r w:rsidRPr="008655A7">
        <w:rPr>
          <w:rFonts w:ascii="Times New Roman" w:hAnsi="Times New Roman"/>
          <w:b/>
          <w:iCs/>
          <w:sz w:val="24"/>
        </w:rPr>
        <w:t>Antibodies used in this study.</w:t>
      </w:r>
    </w:p>
    <w:tbl>
      <w:tblPr>
        <w:tblStyle w:val="a3"/>
        <w:tblW w:w="9871" w:type="dxa"/>
        <w:tblLook w:val="04A0" w:firstRow="1" w:lastRow="0" w:firstColumn="1" w:lastColumn="0" w:noHBand="0" w:noVBand="1"/>
      </w:tblPr>
      <w:tblGrid>
        <w:gridCol w:w="3015"/>
        <w:gridCol w:w="3565"/>
        <w:gridCol w:w="3291"/>
      </w:tblGrid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a</w:t>
            </w:r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ntigen</w:t>
            </w:r>
            <w:proofErr w:type="gramEnd"/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immunized</w:t>
            </w:r>
            <w:proofErr w:type="gramEnd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animal &amp; conjugation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source</w:t>
            </w:r>
            <w:proofErr w:type="gramEnd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&amp; catalogue number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OL2A1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ORIGENE, R1039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KDEL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MBL, M181-3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Mouse </w:t>
            </w:r>
            <w:proofErr w:type="spellStart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IgG</w:t>
            </w:r>
            <w:proofErr w:type="spellEnd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 (H+L)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Goat, </w:t>
            </w: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Alexa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 xml:space="preserve"> Fluor 488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Thermo Fisher Scientific, A-11029 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Rabbit </w:t>
            </w:r>
            <w:proofErr w:type="spellStart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IgG</w:t>
            </w:r>
            <w:proofErr w:type="spellEnd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 (H+L)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Goat, </w:t>
            </w:r>
            <w:proofErr w:type="spellStart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lexa</w:t>
            </w:r>
            <w:proofErr w:type="spellEnd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 Fluo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r</w:t>
            </w: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 555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hermo Fisher Scientific, A-21429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TF4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Santa Cruz Biotechnology, sc-390063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TF6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osmo Bio, BAM-73-505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BiP</w:t>
            </w:r>
            <w:proofErr w:type="spellEnd"/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BD Transduction Laboratories, 610979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leaved-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9664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14220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4927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leaved-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Novus, NB100-56116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9504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</w:t>
            </w:r>
            <w:r>
              <w:rPr>
                <w:rFonts w:ascii="Times New Roman" w:hAnsi="Times New Roman"/>
                <w:sz w:val="16"/>
                <w:szCs w:val="16"/>
              </w:rPr>
              <w:t>ASP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Abcam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, ab62484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HOP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5554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Phospho-eIF2α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9721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8655A7">
              <w:rPr>
                <w:rFonts w:ascii="Times New Roman" w:hAnsi="Times New Roman"/>
                <w:sz w:val="16"/>
                <w:szCs w:val="16"/>
              </w:rPr>
              <w:t>eIF2α</w:t>
            </w:r>
            <w:proofErr w:type="gramEnd"/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Santa Cruz Biotechnology,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sc-133132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BBF2H7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erck Millipore, 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MABE1018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PERK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3192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Phospho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-PERK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Cell Signaling Technologies, 3179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HRI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Mouse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Santa Cruz Biotechnology, sc-365239</w:t>
            </w:r>
          </w:p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Phospho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-PKR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Abcam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, ab32036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Phospho-GCN2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Abcam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, ab75836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PCNA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Abcam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, ab18197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Rabbit, Unconjugated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Sigma-Aldrich, G9545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 xml:space="preserve">Rabbit </w:t>
            </w: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Mouse, 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horseradish peroxidase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r w:rsidRPr="008655A7">
              <w:rPr>
                <w:rFonts w:ascii="Times New Roman" w:hAnsi="Times New Roman"/>
                <w:sz w:val="16"/>
                <w:szCs w:val="16"/>
              </w:rPr>
              <w:t>Santa Cruz Biotechnology, sc-2357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301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8655A7">
              <w:rPr>
                <w:rFonts w:ascii="Times New Roman" w:hAnsi="Times New Roman"/>
                <w:sz w:val="16"/>
                <w:szCs w:val="16"/>
              </w:rPr>
              <w:t>mouse</w:t>
            </w:r>
            <w:proofErr w:type="gramEnd"/>
            <w:r w:rsidRPr="008655A7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3565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Rabbit, </w:t>
            </w:r>
            <w:r w:rsidRPr="008655A7">
              <w:rPr>
                <w:rFonts w:ascii="Times New Roman" w:hAnsi="Times New Roman"/>
                <w:sz w:val="16"/>
                <w:szCs w:val="16"/>
              </w:rPr>
              <w:t>horseradish peroxidase</w:t>
            </w:r>
          </w:p>
        </w:tc>
        <w:tc>
          <w:tcPr>
            <w:tcW w:w="3291" w:type="dxa"/>
          </w:tcPr>
          <w:p w:rsidR="00380764" w:rsidRPr="008655A7" w:rsidRDefault="00380764" w:rsidP="00AA69A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sz w:val="16"/>
                <w:szCs w:val="16"/>
              </w:rPr>
              <w:t>Dako</w:t>
            </w:r>
            <w:proofErr w:type="spellEnd"/>
            <w:r w:rsidRPr="008655A7">
              <w:rPr>
                <w:rFonts w:ascii="Times New Roman" w:hAnsi="Times New Roman"/>
                <w:sz w:val="16"/>
                <w:szCs w:val="16"/>
              </w:rPr>
              <w:t>, P0260</w:t>
            </w:r>
          </w:p>
        </w:tc>
      </w:tr>
    </w:tbl>
    <w:p w:rsidR="00380764" w:rsidRPr="008655A7" w:rsidRDefault="00380764" w:rsidP="00380764">
      <w:pPr>
        <w:rPr>
          <w:rFonts w:ascii="Times New Roman" w:hAnsi="Times New Roman"/>
          <w:iCs/>
          <w:sz w:val="24"/>
        </w:rPr>
      </w:pPr>
    </w:p>
    <w:p w:rsidR="00380764" w:rsidRPr="008655A7" w:rsidRDefault="00380764" w:rsidP="00380764">
      <w:pPr>
        <w:rPr>
          <w:rFonts w:ascii="Times New Roman" w:hAnsi="Times New Roman"/>
          <w:b/>
          <w:iCs/>
          <w:sz w:val="24"/>
        </w:rPr>
      </w:pPr>
      <w:bookmarkStart w:id="0" w:name="_GoBack"/>
      <w:bookmarkEnd w:id="0"/>
      <w:r w:rsidRPr="008655A7">
        <w:rPr>
          <w:rFonts w:ascii="Times New Roman" w:hAnsi="Times New Roman"/>
          <w:b/>
          <w:iCs/>
          <w:sz w:val="24"/>
        </w:rPr>
        <w:lastRenderedPageBreak/>
        <w:t>Table S2</w:t>
      </w:r>
      <w:r w:rsidRPr="008655A7">
        <w:rPr>
          <w:rFonts w:ascii="Times New Roman" w:hAnsi="Times New Roman"/>
          <w:b/>
          <w:iCs/>
          <w:sz w:val="24"/>
        </w:rPr>
        <w:t xml:space="preserve">　</w:t>
      </w:r>
      <w:r w:rsidRPr="008655A7">
        <w:rPr>
          <w:rFonts w:ascii="Times New Roman" w:hAnsi="Times New Roman"/>
          <w:b/>
          <w:iCs/>
          <w:sz w:val="24"/>
        </w:rPr>
        <w:t>Primers used in this study.</w:t>
      </w:r>
    </w:p>
    <w:tbl>
      <w:tblPr>
        <w:tblStyle w:val="a3"/>
        <w:tblW w:w="9606" w:type="dxa"/>
        <w:tblLayout w:type="fixed"/>
        <w:tblLook w:val="04A0" w:firstRow="1" w:lastRow="0" w:firstColumn="1" w:lastColumn="0" w:noHBand="0" w:noVBand="1"/>
      </w:tblPr>
      <w:tblGrid>
        <w:gridCol w:w="1413"/>
        <w:gridCol w:w="4096"/>
        <w:gridCol w:w="4097"/>
      </w:tblGrid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primer</w:t>
            </w:r>
            <w:proofErr w:type="gramEnd"/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forward</w:t>
            </w:r>
            <w:proofErr w:type="gramEnd"/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gramStart"/>
            <w:r w:rsidRPr="008655A7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reverse</w:t>
            </w:r>
            <w:proofErr w:type="gramEnd"/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  <w:vertAlign w:val="superscript"/>
              </w:rPr>
            </w:pP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Tric</w:t>
            </w:r>
            <w:proofErr w:type="spellEnd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-b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TCATGGAGTACCCGTGGGATGA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CTCCTGGTTCAACACGCTAG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Tric</w:t>
            </w:r>
            <w:proofErr w:type="spellEnd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-b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TCATTCAGGGCACCGGACAG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Chak1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CCATTGCTGCTGCCAAT T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GCAGGTGATACTACCACG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TCTCGTCGCTACCGTCGT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CAATCCTCCCCCAGTTCA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Trib3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AACTGTGAGAGGACGAAG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ACACCCAGGCTCCAGACAT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Rheb</w:t>
            </w:r>
            <w:proofErr w:type="spellEnd"/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CCTCAGACATACTCCATA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TCCTTCTTATTTCCAACCA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Ddit3 (Chop)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TGCCTTTCACCTTGGAGA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GTTTCCTGGGGATGAGATA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Grp94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TGTGTCCAATTCAAGGTAATCA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TGCTGACCCAAGAGGAAA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Herpud1 (</w:t>
            </w: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Herp</w:t>
            </w:r>
            <w:proofErr w:type="spellEnd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ACCGCAGTTGGAGTGTGA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TGTCGCTTTTCCTTTGGAAG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Edem1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AGCCCTCTGGAACTTGC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ACCCAATGGCCTGTCTG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Sec23a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CCCCACCACAACCTTAGC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TGAGTTTGAGCATCTGCC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Mcl1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CAAACAAAGAGGCTGGGATG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CATTTCTGATGCCGCCTTCT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Casp3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 xml:space="preserve">CTTCTTCAGAGGCGACTACT 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AAGCATACAGGAAGTCAGC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Casp8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ACTGTGTGACTCGCCAAGA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CTGTTCCTTTTCTGTCCTT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Casp9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CAAACTTGAGCACCGATT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ACCACAAAGCAGTCCAGG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Casp12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TGATACTGACATTTTGAA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GGACTGGTGCTCTGGACG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GTGTCCGTCGTGGATCTGA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TGCTGTTGAAGTCGCAGGAG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CATCCGTAAAGACCTCTATGCCAAC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ATGGAGCCACCGATCCACA</w:t>
            </w:r>
          </w:p>
        </w:tc>
      </w:tr>
      <w:tr w:rsidR="00380764" w:rsidRPr="008655A7" w:rsidTr="00AA69AB">
        <w:trPr>
          <w:trHeight w:hRule="exact" w:val="454"/>
        </w:trPr>
        <w:tc>
          <w:tcPr>
            <w:tcW w:w="1413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/>
                <w:iCs/>
                <w:sz w:val="16"/>
                <w:szCs w:val="16"/>
              </w:rPr>
              <w:t>Xbp1</w:t>
            </w:r>
          </w:p>
        </w:tc>
        <w:tc>
          <w:tcPr>
            <w:tcW w:w="4096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TGGCCGGGTCTGCTGAGTCCG</w:t>
            </w:r>
          </w:p>
        </w:tc>
        <w:tc>
          <w:tcPr>
            <w:tcW w:w="4097" w:type="dxa"/>
          </w:tcPr>
          <w:p w:rsidR="00380764" w:rsidRPr="008655A7" w:rsidRDefault="00380764" w:rsidP="00AA69AB">
            <w:pPr>
              <w:rPr>
                <w:rFonts w:ascii="Times New Roman" w:hAnsi="Times New Roman"/>
                <w:iCs/>
                <w:sz w:val="16"/>
                <w:szCs w:val="16"/>
              </w:rPr>
            </w:pPr>
            <w:r w:rsidRPr="008655A7">
              <w:rPr>
                <w:rFonts w:ascii="Times New Roman" w:hAnsi="Times New Roman"/>
                <w:iCs/>
                <w:sz w:val="16"/>
                <w:szCs w:val="16"/>
              </w:rPr>
              <w:t>GTCCATGGGAAGATGTTCTGG</w:t>
            </w:r>
          </w:p>
        </w:tc>
      </w:tr>
    </w:tbl>
    <w:p w:rsidR="00DD287F" w:rsidRDefault="00DD287F"/>
    <w:sectPr w:rsidR="00DD287F" w:rsidSect="00DD28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764"/>
    <w:rsid w:val="00380764"/>
    <w:rsid w:val="00DD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7AD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764"/>
    <w:pPr>
      <w:widowControl w:val="0"/>
      <w:spacing w:line="360" w:lineRule="auto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0764"/>
    <w:rPr>
      <w:rFonts w:ascii="Century" w:eastAsia="ＭＳ 明朝" w:hAnsi="Century" w:cs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764"/>
    <w:pPr>
      <w:widowControl w:val="0"/>
      <w:spacing w:line="360" w:lineRule="auto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80764"/>
    <w:rPr>
      <w:rFonts w:ascii="Century" w:eastAsia="ＭＳ 明朝" w:hAnsi="Century" w:cs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Macintosh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imura</dc:creator>
  <cp:keywords/>
  <dc:description/>
  <cp:lastModifiedBy>AIchimura</cp:lastModifiedBy>
  <cp:revision>1</cp:revision>
  <dcterms:created xsi:type="dcterms:W3CDTF">2023-09-20T05:15:00Z</dcterms:created>
  <dcterms:modified xsi:type="dcterms:W3CDTF">2023-09-20T05:15:00Z</dcterms:modified>
</cp:coreProperties>
</file>